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D42" w:rsidRPr="00314D42" w:rsidRDefault="00314D42">
      <w:pPr>
        <w:rPr>
          <w:rFonts w:ascii="Times New Roman" w:hAnsi="Times New Roman" w:cs="Times New Roman"/>
          <w:sz w:val="24"/>
          <w:szCs w:val="24"/>
        </w:rPr>
      </w:pPr>
      <w:r w:rsidRPr="00314D42">
        <w:rPr>
          <w:rFonts w:ascii="Times New Roman" w:hAnsi="Times New Roman" w:cs="Times New Roman"/>
          <w:b/>
          <w:sz w:val="24"/>
          <w:szCs w:val="24"/>
        </w:rPr>
        <w:t>Table S</w:t>
      </w:r>
      <w:r w:rsidRPr="00314D4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314D4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14D42">
        <w:rPr>
          <w:rFonts w:ascii="Times New Roman" w:hAnsi="Times New Roman" w:cs="Times New Roman"/>
          <w:sz w:val="24"/>
          <w:szCs w:val="24"/>
        </w:rPr>
        <w:t>Information about antigen proteins</w:t>
      </w:r>
      <w:r w:rsidRPr="00314D42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CA538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the </w:t>
      </w:r>
      <w:r w:rsidRPr="00314D42">
        <w:rPr>
          <w:rFonts w:ascii="Times New Roman" w:hAnsi="Times New Roman" w:cs="Times New Roman"/>
          <w:sz w:val="24"/>
          <w:szCs w:val="24"/>
          <w:lang w:val="en-US"/>
        </w:rPr>
        <w:t>preparation of protein microarray</w:t>
      </w:r>
    </w:p>
    <w:tbl>
      <w:tblPr>
        <w:tblStyle w:val="ListTable6Colorful"/>
        <w:tblW w:w="9630" w:type="dxa"/>
        <w:tblInd w:w="-166" w:type="dxa"/>
        <w:tblLayout w:type="fixed"/>
        <w:tblLook w:val="04A0"/>
      </w:tblPr>
      <w:tblGrid>
        <w:gridCol w:w="1296"/>
        <w:gridCol w:w="2618"/>
        <w:gridCol w:w="1038"/>
        <w:gridCol w:w="1559"/>
        <w:gridCol w:w="1560"/>
        <w:gridCol w:w="1559"/>
      </w:tblGrid>
      <w:tr w:rsidR="00E2455A" w:rsidTr="00E2455A">
        <w:trPr>
          <w:cnfStyle w:val="100000000000"/>
        </w:trPr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Abbrevation</w:t>
            </w:r>
            <w:proofErr w:type="spellEnd"/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10000000000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Antigen protein</w:t>
            </w:r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10000000000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Protein sequence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E2455A" w:rsidP="00314D42">
            <w:pPr>
              <w:jc w:val="left"/>
              <w:cnfStyle w:val="10000000000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 w:val="0"/>
                <w:sz w:val="20"/>
                <w:szCs w:val="20"/>
              </w:rPr>
              <w:t xml:space="preserve">Original </w:t>
            </w:r>
            <w:r w:rsidR="00314D42"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Concentration (</w:t>
            </w:r>
            <w:proofErr w:type="spellStart"/>
            <w:r w:rsidR="00314D42"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ug</w:t>
            </w:r>
            <w:proofErr w:type="spellEnd"/>
            <w:r w:rsidR="00314D42"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/</w:t>
            </w:r>
            <w:proofErr w:type="spellStart"/>
            <w:r w:rsidR="00314D42"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ul</w:t>
            </w:r>
            <w:proofErr w:type="spellEnd"/>
            <w:r w:rsidR="00314D42"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10000000000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Spot</w:t>
            </w:r>
            <w:r w:rsidR="00E2455A">
              <w:rPr>
                <w:rFonts w:ascii="Times New Roman" w:hAnsi="Times New Roman" w:cs="Times New Roman" w:hint="eastAsia"/>
                <w:bCs w:val="0"/>
                <w:sz w:val="20"/>
                <w:szCs w:val="20"/>
              </w:rPr>
              <w:t>ting</w:t>
            </w: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concentration (</w:t>
            </w:r>
            <w:proofErr w:type="spellStart"/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ug</w:t>
            </w:r>
            <w:proofErr w:type="spellEnd"/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/</w:t>
            </w:r>
            <w:proofErr w:type="spellStart"/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ul</w:t>
            </w:r>
            <w:proofErr w:type="spellEnd"/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10000000000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Manufacturer</w:t>
            </w:r>
          </w:p>
        </w:tc>
      </w:tr>
      <w:tr w:rsidR="00E2455A" w:rsidTr="00E2455A"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TP53</w:t>
            </w:r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 xml:space="preserve">Cellular </w:t>
            </w: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 xml:space="preserve"> antigen p53</w:t>
            </w:r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-393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Abnova</w:t>
            </w:r>
            <w:proofErr w:type="spellEnd"/>
          </w:p>
        </w:tc>
      </w:tr>
      <w:tr w:rsidR="00E2455A" w:rsidTr="00E2455A"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IMPDH2</w:t>
            </w:r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 xml:space="preserve">Inosine-5'-monophosphate </w:t>
            </w: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-514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Abnova</w:t>
            </w:r>
            <w:proofErr w:type="spellEnd"/>
          </w:p>
        </w:tc>
      </w:tr>
      <w:tr w:rsidR="00E2455A" w:rsidTr="00E2455A"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MAGEA4</w:t>
            </w:r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Melanoma-associated antigen 4</w:t>
            </w:r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-317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Abnova</w:t>
            </w:r>
            <w:proofErr w:type="spellEnd"/>
          </w:p>
        </w:tc>
      </w:tr>
      <w:tr w:rsidR="00E2455A" w:rsidTr="00E2455A"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MDM2</w:t>
            </w:r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 xml:space="preserve">E3 </w:t>
            </w: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ubiquitin</w:t>
            </w:r>
            <w:proofErr w:type="spellEnd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 xml:space="preserve">-protein </w:t>
            </w: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ligase</w:t>
            </w:r>
            <w:proofErr w:type="spellEnd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 xml:space="preserve"> Mdm2</w:t>
            </w:r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-491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Abnova</w:t>
            </w:r>
            <w:proofErr w:type="spellEnd"/>
          </w:p>
        </w:tc>
      </w:tr>
      <w:tr w:rsidR="00E2455A" w:rsidTr="00E2455A"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ALDH1B1</w:t>
            </w:r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Aldehyde</w:t>
            </w:r>
            <w:proofErr w:type="spellEnd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 xml:space="preserve"> 1 family member B1</w:t>
            </w:r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-517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Abnova</w:t>
            </w:r>
            <w:proofErr w:type="spellEnd"/>
          </w:p>
        </w:tc>
      </w:tr>
      <w:tr w:rsidR="00E2455A" w:rsidTr="00E2455A"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bookmarkStart w:id="0" w:name="OLE_LINK7"/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UQCRC1</w:t>
            </w:r>
            <w:bookmarkEnd w:id="0"/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Ubiquinol-cytochrome</w:t>
            </w:r>
            <w:proofErr w:type="spellEnd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 xml:space="preserve"> c </w:t>
            </w: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 xml:space="preserve"> core protein 1</w:t>
            </w:r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-480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Abnova</w:t>
            </w:r>
            <w:proofErr w:type="spellEnd"/>
          </w:p>
        </w:tc>
      </w:tr>
      <w:tr w:rsidR="00E2455A" w:rsidTr="00E2455A"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RPL13</w:t>
            </w:r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60S ribosomal protein L13</w:t>
            </w:r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-211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Abnova</w:t>
            </w:r>
            <w:proofErr w:type="spellEnd"/>
          </w:p>
        </w:tc>
      </w:tr>
      <w:tr w:rsidR="00E2455A" w:rsidTr="00E2455A"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RPH3AL</w:t>
            </w:r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Rab</w:t>
            </w:r>
            <w:proofErr w:type="spellEnd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effector</w:t>
            </w:r>
            <w:proofErr w:type="spellEnd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 xml:space="preserve"> Noc2</w:t>
            </w:r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20-91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Novus</w:t>
            </w:r>
          </w:p>
        </w:tc>
      </w:tr>
      <w:tr w:rsidR="00E2455A" w:rsidTr="00E2455A"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bookmarkStart w:id="1" w:name="OLE_LINK8"/>
            <w:bookmarkStart w:id="2" w:name="OLE_LINK9"/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HMGN3</w:t>
            </w:r>
            <w:bookmarkEnd w:id="1"/>
            <w:bookmarkEnd w:id="2"/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 xml:space="preserve">High mobility group </w:t>
            </w: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nucleosome</w:t>
            </w:r>
            <w:proofErr w:type="spellEnd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-binding domain-containing protein 3</w:t>
            </w:r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-77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Abnova</w:t>
            </w:r>
            <w:proofErr w:type="spellEnd"/>
          </w:p>
        </w:tc>
      </w:tr>
      <w:tr w:rsidR="00E2455A" w:rsidTr="00E2455A"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MPHOSPH6</w:t>
            </w:r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 xml:space="preserve">M-phase </w:t>
            </w: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phosphoprotein</w:t>
            </w:r>
            <w:proofErr w:type="spellEnd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-160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Abnova</w:t>
            </w:r>
            <w:proofErr w:type="spellEnd"/>
          </w:p>
        </w:tc>
      </w:tr>
      <w:tr w:rsidR="00E2455A" w:rsidTr="00E2455A"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IGF2BP1</w:t>
            </w:r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Insulin-like growth factor 2 mRNA-binding protein 1</w:t>
            </w:r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-577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Abnova</w:t>
            </w:r>
            <w:proofErr w:type="spellEnd"/>
          </w:p>
        </w:tc>
      </w:tr>
      <w:tr w:rsidR="00E2455A" w:rsidTr="00E2455A"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VIL1</w:t>
            </w:r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Villin</w:t>
            </w:r>
            <w:proofErr w:type="spellEnd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-421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Abnova</w:t>
            </w:r>
            <w:proofErr w:type="spellEnd"/>
          </w:p>
        </w:tc>
      </w:tr>
      <w:tr w:rsidR="00E2455A" w:rsidTr="00E2455A"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ENO1</w:t>
            </w:r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Enolase</w:t>
            </w:r>
            <w:proofErr w:type="spellEnd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-434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Abnova</w:t>
            </w:r>
            <w:proofErr w:type="spellEnd"/>
          </w:p>
        </w:tc>
      </w:tr>
      <w:tr w:rsidR="00E2455A" w:rsidTr="00E2455A"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HSP60</w:t>
            </w:r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Heat shock protein 60</w:t>
            </w:r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-573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</w:tr>
      <w:tr w:rsidR="00E2455A" w:rsidTr="00E2455A"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CENPF</w:t>
            </w:r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Centromere</w:t>
            </w:r>
            <w:proofErr w:type="spellEnd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 xml:space="preserve"> protein F</w:t>
            </w:r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21-220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Abnova</w:t>
            </w:r>
            <w:proofErr w:type="spellEnd"/>
          </w:p>
        </w:tc>
      </w:tr>
      <w:tr w:rsidR="00E2455A" w:rsidTr="00E2455A"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RGN</w:t>
            </w:r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Regucalc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-299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Abnova</w:t>
            </w:r>
            <w:proofErr w:type="spellEnd"/>
          </w:p>
        </w:tc>
      </w:tr>
      <w:tr w:rsidR="00E2455A" w:rsidTr="00E2455A"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PRDX3</w:t>
            </w:r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peroxiredoxin</w:t>
            </w:r>
            <w:proofErr w:type="spellEnd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-256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Abnova</w:t>
            </w:r>
            <w:proofErr w:type="spellEnd"/>
          </w:p>
        </w:tc>
      </w:tr>
      <w:tr w:rsidR="00E2455A" w:rsidTr="00E2455A"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ACY1</w:t>
            </w:r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Aminoacylase-1</w:t>
            </w:r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-408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Abnova</w:t>
            </w:r>
            <w:proofErr w:type="spellEnd"/>
          </w:p>
        </w:tc>
      </w:tr>
      <w:tr w:rsidR="00E2455A" w:rsidTr="00E2455A"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ANXA4</w:t>
            </w:r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Annexin</w:t>
            </w:r>
            <w:proofErr w:type="spellEnd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 xml:space="preserve"> A4</w:t>
            </w:r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-321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Abnova</w:t>
            </w:r>
            <w:proofErr w:type="spellEnd"/>
          </w:p>
        </w:tc>
      </w:tr>
      <w:tr w:rsidR="00E2455A" w:rsidTr="00E2455A"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SELENBP1</w:t>
            </w:r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Selenium binding protein 1</w:t>
            </w:r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-472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Abnova</w:t>
            </w:r>
            <w:proofErr w:type="spellEnd"/>
          </w:p>
        </w:tc>
      </w:tr>
      <w:tr w:rsidR="00E2455A" w:rsidTr="00E2455A"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CSRP1</w:t>
            </w:r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Cysteine</w:t>
            </w:r>
            <w:proofErr w:type="spellEnd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  <w:proofErr w:type="spellEnd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 xml:space="preserve"> rich protein 1</w:t>
            </w:r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-193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Abnova</w:t>
            </w:r>
            <w:proofErr w:type="spellEnd"/>
          </w:p>
        </w:tc>
      </w:tr>
      <w:tr w:rsidR="00E2455A" w:rsidTr="00E2455A"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AIF1 </w:t>
            </w:r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Apoptosis inducing factor 1</w:t>
            </w:r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-147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Abnova</w:t>
            </w:r>
            <w:proofErr w:type="spellEnd"/>
          </w:p>
        </w:tc>
      </w:tr>
      <w:tr w:rsidR="00E2455A" w:rsidTr="00E2455A"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HINT1</w:t>
            </w:r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  <w:proofErr w:type="spellEnd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 xml:space="preserve"> triad nucleotide binding protein 1</w:t>
            </w:r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-126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Novus</w:t>
            </w:r>
          </w:p>
        </w:tc>
      </w:tr>
      <w:tr w:rsidR="00E2455A" w:rsidTr="00E2455A"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CTAG1</w:t>
            </w:r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Cancer/testis antigen 1B</w:t>
            </w:r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-180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 made</w:t>
            </w:r>
          </w:p>
        </w:tc>
      </w:tr>
      <w:tr w:rsidR="00E2455A" w:rsidTr="00E2455A"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MYH13</w:t>
            </w:r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Myosin heavy chain 13</w:t>
            </w:r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250-462, 760-992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 made</w:t>
            </w:r>
          </w:p>
        </w:tc>
      </w:tr>
      <w:tr w:rsidR="00E2455A" w:rsidTr="00E2455A">
        <w:tc>
          <w:tcPr>
            <w:cnfStyle w:val="001000000000"/>
            <w:tcW w:w="1296" w:type="dxa"/>
            <w:shd w:val="clear" w:color="auto" w:fill="auto"/>
          </w:tcPr>
          <w:p w:rsidR="00314D42" w:rsidRPr="00314D42" w:rsidRDefault="00314D42" w:rsidP="00314D42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bCs w:val="0"/>
                <w:sz w:val="20"/>
                <w:szCs w:val="20"/>
              </w:rPr>
              <w:t>CALR</w:t>
            </w:r>
          </w:p>
        </w:tc>
        <w:tc>
          <w:tcPr>
            <w:tcW w:w="261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Calreticul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1-417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60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59" w:type="dxa"/>
            <w:shd w:val="clear" w:color="auto" w:fill="auto"/>
          </w:tcPr>
          <w:p w:rsidR="00314D42" w:rsidRPr="00314D42" w:rsidRDefault="00314D42" w:rsidP="00314D42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D42">
              <w:rPr>
                <w:rFonts w:ascii="Times New Roman" w:hAnsi="Times New Roman" w:cs="Times New Roman"/>
                <w:sz w:val="20"/>
                <w:szCs w:val="20"/>
              </w:rPr>
              <w:t>Abnova</w:t>
            </w:r>
            <w:proofErr w:type="spellEnd"/>
          </w:p>
        </w:tc>
      </w:tr>
    </w:tbl>
    <w:p w:rsidR="00314D42" w:rsidRDefault="00314D42">
      <w:pPr>
        <w:rPr>
          <w:rFonts w:ascii="Times New Roman" w:hAnsi="Times New Roman" w:cs="Times New Roman"/>
          <w:sz w:val="20"/>
          <w:szCs w:val="20"/>
        </w:rPr>
      </w:pPr>
    </w:p>
    <w:sectPr w:rsidR="00314D42" w:rsidSect="00314D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538A" w:rsidRDefault="00CA538A" w:rsidP="00E2455A">
      <w:r>
        <w:separator/>
      </w:r>
    </w:p>
  </w:endnote>
  <w:endnote w:type="continuationSeparator" w:id="0">
    <w:p w:rsidR="00CA538A" w:rsidRDefault="00CA538A" w:rsidP="00E245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538A" w:rsidRDefault="00CA538A" w:rsidP="00E2455A">
      <w:r>
        <w:separator/>
      </w:r>
    </w:p>
  </w:footnote>
  <w:footnote w:type="continuationSeparator" w:id="0">
    <w:p w:rsidR="00CA538A" w:rsidRDefault="00CA538A" w:rsidP="00E2455A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黄">
    <w15:presenceInfo w15:providerId="WPS Office" w15:userId="403154155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5AF9"/>
    <w:rsid w:val="0003688F"/>
    <w:rsid w:val="00095AF9"/>
    <w:rsid w:val="000D24FC"/>
    <w:rsid w:val="00194BAF"/>
    <w:rsid w:val="001F6FF6"/>
    <w:rsid w:val="00284012"/>
    <w:rsid w:val="00287CB7"/>
    <w:rsid w:val="00311536"/>
    <w:rsid w:val="00314D42"/>
    <w:rsid w:val="003707A8"/>
    <w:rsid w:val="003C09C9"/>
    <w:rsid w:val="00461C70"/>
    <w:rsid w:val="005A69EF"/>
    <w:rsid w:val="00685F55"/>
    <w:rsid w:val="00736BE0"/>
    <w:rsid w:val="00745974"/>
    <w:rsid w:val="00847253"/>
    <w:rsid w:val="0086657C"/>
    <w:rsid w:val="008E605A"/>
    <w:rsid w:val="009D50ED"/>
    <w:rsid w:val="00A53BAE"/>
    <w:rsid w:val="00AC427E"/>
    <w:rsid w:val="00B03F26"/>
    <w:rsid w:val="00B70B75"/>
    <w:rsid w:val="00BD4472"/>
    <w:rsid w:val="00C21403"/>
    <w:rsid w:val="00C31A03"/>
    <w:rsid w:val="00CA538A"/>
    <w:rsid w:val="00CC0643"/>
    <w:rsid w:val="00D16BB8"/>
    <w:rsid w:val="00D26F46"/>
    <w:rsid w:val="00D33F5C"/>
    <w:rsid w:val="00D6500D"/>
    <w:rsid w:val="00E2455A"/>
    <w:rsid w:val="00E51B9C"/>
    <w:rsid w:val="00E61861"/>
    <w:rsid w:val="00E814B4"/>
    <w:rsid w:val="00EF6772"/>
    <w:rsid w:val="00F9069B"/>
    <w:rsid w:val="00FB1855"/>
    <w:rsid w:val="02C36513"/>
    <w:rsid w:val="414B4FD1"/>
    <w:rsid w:val="5CEB3139"/>
    <w:rsid w:val="776014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4D42"/>
    <w:pPr>
      <w:widowControl w:val="0"/>
      <w:jc w:val="both"/>
    </w:pPr>
    <w:rPr>
      <w:kern w:val="2"/>
      <w:sz w:val="21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314D4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paragraph" w:styleId="a4">
    <w:name w:val="header"/>
    <w:basedOn w:val="a"/>
    <w:link w:val="Char0"/>
    <w:uiPriority w:val="99"/>
    <w:unhideWhenUsed/>
    <w:rsid w:val="00314D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Char0">
    <w:name w:val="页眉 Char"/>
    <w:basedOn w:val="a0"/>
    <w:link w:val="a4"/>
    <w:uiPriority w:val="99"/>
    <w:qFormat/>
    <w:rsid w:val="00314D42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314D42"/>
    <w:rPr>
      <w:sz w:val="18"/>
      <w:szCs w:val="18"/>
    </w:rPr>
  </w:style>
  <w:style w:type="table" w:customStyle="1" w:styleId="ListTable6Colorful">
    <w:name w:val="List Table 6 Colorful"/>
    <w:basedOn w:val="a1"/>
    <w:uiPriority w:val="51"/>
    <w:rsid w:val="00314D42"/>
    <w:rPr>
      <w:color w:val="000000" w:themeColor="text1"/>
    </w:rPr>
    <w:tblPr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E2455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2455A"/>
    <w:rPr>
      <w:kern w:val="2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webuser</cp:lastModifiedBy>
  <cp:revision>17</cp:revision>
  <dcterms:created xsi:type="dcterms:W3CDTF">2019-05-27T03:14:00Z</dcterms:created>
  <dcterms:modified xsi:type="dcterms:W3CDTF">2020-02-12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